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lang w:val="en-GB"/>
        </w:rPr>
      </w:pPr>
      <w:r>
        <w:rPr>
          <w:b/>
          <w:lang w:val="en-US"/>
        </w:rPr>
        <w:t xml:space="preserve">E-Table 1. MRI features and their association with specific genotypes. </w:t>
      </w:r>
      <w:r>
        <w:rPr>
          <w:lang w:val="en-GB"/>
        </w:rPr>
        <w:t xml:space="preserve">Genotypes with less than </w:t>
      </w:r>
      <w:r>
        <w:rPr>
          <w:color w:val="000000"/>
          <w:lang w:val="en-GB"/>
        </w:rPr>
        <w:t>5</w:t>
      </w:r>
      <w:r>
        <w:rPr>
          <w:lang w:val="en-GB"/>
        </w:rPr>
        <w:t xml:space="preserve"> patients in the movement disorder group have not been considered and are not shown. Significance levels after Bonferroni’s correction 0.00</w:t>
      </w:r>
      <w:r>
        <w:rPr>
          <w:color w:val="000000"/>
          <w:lang w:val="en-GB"/>
        </w:rPr>
        <w:t>2</w:t>
      </w:r>
      <w:r>
        <w:rPr>
          <w:lang w:val="en-GB"/>
        </w:rPr>
        <w:t>. N.s: not significant. Significant differences are represented in bold.</w:t>
      </w:r>
    </w:p>
    <w:p>
      <w:pPr>
        <w:pStyle w:val="Head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8955" w:type="dxa"/>
        <w:jc w:val="left"/>
        <w:tblInd w:w="-1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019"/>
        <w:gridCol w:w="1134"/>
        <w:gridCol w:w="1139"/>
        <w:gridCol w:w="1293"/>
        <w:gridCol w:w="1542"/>
        <w:gridCol w:w="1365"/>
      </w:tblGrid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rebral Atrophy</w:t>
            </w:r>
          </w:p>
          <w:p>
            <w:pPr>
              <w:pStyle w:val="Head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erebellar Atrophy </w:t>
            </w:r>
          </w:p>
          <w:p>
            <w:pPr>
              <w:pStyle w:val="Head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 34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rainstem Atrophy </w:t>
            </w:r>
          </w:p>
          <w:p>
            <w:pPr>
              <w:pStyle w:val="Header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9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Basal Ganglia Involvement </w:t>
            </w:r>
          </w:p>
          <w:p>
            <w:pPr>
              <w:pStyle w:val="Header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19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ite Matter hyperintensities</w:t>
            </w:r>
          </w:p>
          <w:p>
            <w:pPr>
              <w:pStyle w:val="Header"/>
              <w:snapToGrid w:val="false"/>
              <w:ind w:right="28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37)</w:t>
            </w:r>
          </w:p>
          <w:p>
            <w:pPr>
              <w:pStyle w:val="Header"/>
              <w:snapToGrid w:val="false"/>
              <w:ind w:right="28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rmal</w:t>
            </w:r>
          </w:p>
          <w:p>
            <w:pPr>
              <w:pStyle w:val="Header"/>
              <w:snapToGrid w:val="false"/>
              <w:ind w:right="28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12)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>
              <w:rPr>
                <w:bCs/>
                <w:sz w:val="18"/>
                <w:szCs w:val="18"/>
              </w:rPr>
              <w:t>3243</w:t>
            </w:r>
            <w:r>
              <w:rPr>
                <w:bCs/>
                <w:sz w:val="18"/>
                <w:szCs w:val="18"/>
                <w:lang w:val="en-US"/>
              </w:rPr>
              <w:t>A&gt;</w:t>
            </w:r>
            <w:r>
              <w:rPr>
                <w:bCs/>
                <w:sz w:val="18"/>
                <w:szCs w:val="18"/>
              </w:rPr>
              <w:t xml:space="preserve">G </w:t>
            </w:r>
          </w:p>
          <w:p>
            <w:pPr>
              <w:pStyle w:val="Head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n = 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val="it-IT"/>
              </w:rPr>
              <w:t xml:space="preserve"> (62.5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5 </w:t>
            </w:r>
            <w:r>
              <w:rPr>
                <w:sz w:val="18"/>
                <w:szCs w:val="18"/>
                <w:lang w:val="it-IT"/>
              </w:rPr>
              <w:t>(62.5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it-IT"/>
              </w:rPr>
              <w:t xml:space="preserve"> (12.5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it-IT"/>
              </w:rPr>
              <w:t xml:space="preserve"> (12.5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val="it-IT"/>
              </w:rPr>
              <w:t xml:space="preserve"> (87.5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it-IT"/>
              </w:rPr>
              <w:t>P</w:t>
            </w:r>
            <w:r>
              <w:rPr>
                <w:sz w:val="18"/>
                <w:szCs w:val="18"/>
                <w:lang w:val="it-IT"/>
              </w:rPr>
              <w:t xml:space="preserve"> = 0.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>
              <w:rPr>
                <w:bCs/>
                <w:sz w:val="18"/>
                <w:szCs w:val="18"/>
              </w:rPr>
              <w:t>8344</w:t>
            </w:r>
            <w:r>
              <w:rPr>
                <w:bCs/>
                <w:sz w:val="18"/>
                <w:szCs w:val="18"/>
                <w:lang w:val="en-US"/>
              </w:rPr>
              <w:t>A&gt;</w:t>
            </w:r>
            <w:r>
              <w:rPr>
                <w:bCs/>
                <w:sz w:val="18"/>
                <w:szCs w:val="18"/>
              </w:rPr>
              <w:t xml:space="preserve">G </w:t>
            </w:r>
          </w:p>
          <w:p>
            <w:pPr>
              <w:pStyle w:val="Head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n = 13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val="it-IT"/>
              </w:rPr>
              <w:t xml:space="preserve"> (53.8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5 (</w:t>
            </w:r>
            <w:r>
              <w:rPr>
                <w:sz w:val="18"/>
                <w:szCs w:val="18"/>
                <w:lang w:val="it-IT"/>
              </w:rPr>
              <w:t>38.5</w:t>
            </w:r>
            <w:r>
              <w:rPr>
                <w:sz w:val="18"/>
                <w:szCs w:val="18"/>
              </w:rPr>
              <w:t>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it-IT"/>
              </w:rPr>
              <w:t xml:space="preserve"> (7.7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val="it-IT"/>
              </w:rPr>
              <w:t>38.5</w:t>
            </w:r>
            <w:r>
              <w:rPr>
                <w:sz w:val="18"/>
                <w:szCs w:val="18"/>
              </w:rPr>
              <w:t>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val="it-IT"/>
              </w:rPr>
              <w:t xml:space="preserve"> (23.1%)</w:t>
            </w:r>
          </w:p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tDNA single deletion</w:t>
            </w:r>
          </w:p>
          <w:p>
            <w:pPr>
              <w:pStyle w:val="Head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n = 9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it-IT"/>
              </w:rPr>
              <w:t xml:space="preserve"> (11.1%)</w:t>
            </w:r>
          </w:p>
          <w:p>
            <w:pPr>
              <w:pStyle w:val="Head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2 (22</w:t>
            </w:r>
            <w:r>
              <w:rPr>
                <w:sz w:val="18"/>
                <w:szCs w:val="18"/>
                <w:lang w:val="it-IT"/>
              </w:rPr>
              <w:t>.2</w:t>
            </w:r>
            <w:r>
              <w:rPr>
                <w:sz w:val="18"/>
                <w:szCs w:val="18"/>
              </w:rPr>
              <w:t>%)</w:t>
            </w:r>
          </w:p>
          <w:p>
            <w:pPr>
              <w:pStyle w:val="Head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</w:rPr>
              <w:t>(22</w:t>
            </w:r>
            <w:r>
              <w:rPr>
                <w:sz w:val="18"/>
                <w:szCs w:val="18"/>
                <w:lang w:val="it-IT"/>
              </w:rPr>
              <w:t>.2</w:t>
            </w:r>
            <w:r>
              <w:rPr>
                <w:sz w:val="18"/>
                <w:szCs w:val="18"/>
              </w:rPr>
              <w:t>%)</w:t>
            </w:r>
          </w:p>
          <w:p>
            <w:pPr>
              <w:pStyle w:val="Head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</w:rPr>
              <w:t>(22</w:t>
            </w:r>
            <w:r>
              <w:rPr>
                <w:sz w:val="18"/>
                <w:szCs w:val="18"/>
                <w:lang w:val="it-IT"/>
              </w:rPr>
              <w:t>,2</w:t>
            </w:r>
            <w:r>
              <w:rPr>
                <w:sz w:val="18"/>
                <w:szCs w:val="18"/>
              </w:rPr>
              <w:t>%)</w:t>
            </w:r>
          </w:p>
          <w:p>
            <w:pPr>
              <w:pStyle w:val="Head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 (44,4%)</w:t>
            </w:r>
          </w:p>
          <w:p>
            <w:pPr>
              <w:pStyle w:val="Head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Head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</w:tr>
      <w:tr>
        <w:trPr/>
        <w:tc>
          <w:tcPr>
            <w:tcW w:w="14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DNA: </w:t>
            </w:r>
            <w:r>
              <w:rPr>
                <w:bCs/>
                <w:i/>
                <w:iCs/>
                <w:sz w:val="18"/>
                <w:szCs w:val="18"/>
              </w:rPr>
              <w:t>POLG</w:t>
            </w:r>
            <w:r>
              <w:rPr>
                <w:bCs/>
                <w:sz w:val="18"/>
                <w:szCs w:val="18"/>
              </w:rPr>
              <w:t xml:space="preserve"> pathogenic variant</w:t>
            </w:r>
            <w:r>
              <w:rPr>
                <w:bCs/>
                <w:sz w:val="18"/>
                <w:szCs w:val="18"/>
                <w:lang w:val="it-IT"/>
              </w:rPr>
              <w:t>s</w:t>
            </w:r>
          </w:p>
          <w:p>
            <w:pPr>
              <w:pStyle w:val="Head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n = 23)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8 (</w:t>
            </w:r>
            <w:r>
              <w:rPr>
                <w:sz w:val="18"/>
                <w:szCs w:val="18"/>
                <w:lang w:val="it-IT"/>
              </w:rPr>
              <w:t>34.7</w:t>
            </w:r>
            <w:r>
              <w:rPr>
                <w:sz w:val="18"/>
                <w:szCs w:val="18"/>
              </w:rPr>
              <w:t>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8 (</w:t>
            </w:r>
            <w:r>
              <w:rPr>
                <w:sz w:val="18"/>
                <w:szCs w:val="18"/>
                <w:lang w:val="it-IT"/>
              </w:rPr>
              <w:t>34.7</w:t>
            </w:r>
            <w:r>
              <w:rPr>
                <w:sz w:val="18"/>
                <w:szCs w:val="18"/>
              </w:rPr>
              <w:t>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it-IT"/>
              </w:rPr>
              <w:t xml:space="preserve"> (4.4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val="it-IT"/>
              </w:rPr>
              <w:t xml:space="preserve"> (17.4%)</w:t>
            </w:r>
          </w:p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5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i/>
                <w:i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 (21,7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  <w:lang w:val="it-IT"/>
              </w:rPr>
              <w:t>P</w:t>
            </w:r>
            <w:r>
              <w:rPr>
                <w:b/>
                <w:sz w:val="18"/>
                <w:szCs w:val="18"/>
                <w:lang w:val="it-IT"/>
              </w:rPr>
              <w:t xml:space="preserve"> = 0.002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Header"/>
              <w:snapToGrid w:val="false"/>
              <w:rPr/>
            </w:pPr>
            <w:r>
              <w:rPr>
                <w:i/>
                <w:sz w:val="18"/>
                <w:szCs w:val="18"/>
                <w:lang w:val="it-IT"/>
              </w:rPr>
              <w:t>P</w:t>
            </w:r>
            <w:r>
              <w:rPr>
                <w:sz w:val="18"/>
                <w:szCs w:val="18"/>
                <w:lang w:val="it-IT"/>
              </w:rPr>
              <w:t xml:space="preserve"> = 0.03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DNA: </w:t>
            </w:r>
            <w:r>
              <w:rPr>
                <w:bCs/>
                <w:i/>
                <w:iCs/>
                <w:sz w:val="18"/>
                <w:szCs w:val="18"/>
              </w:rPr>
              <w:t>Twinkle</w:t>
            </w:r>
            <w:r>
              <w:rPr>
                <w:bCs/>
                <w:sz w:val="18"/>
                <w:szCs w:val="18"/>
              </w:rPr>
              <w:t xml:space="preserve"> pathogenic variant</w:t>
            </w:r>
            <w:r>
              <w:rPr>
                <w:bCs/>
                <w:sz w:val="18"/>
                <w:szCs w:val="18"/>
                <w:lang w:val="en-US"/>
              </w:rPr>
              <w:t>s</w:t>
            </w:r>
          </w:p>
          <w:p>
            <w:pPr>
              <w:pStyle w:val="Head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n = 7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val="it-IT"/>
              </w:rPr>
              <w:t xml:space="preserve"> (100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it-IT"/>
              </w:rPr>
              <w:t>P</w:t>
            </w:r>
            <w:r>
              <w:rPr>
                <w:sz w:val="18"/>
                <w:szCs w:val="18"/>
                <w:lang w:val="it-IT"/>
              </w:rPr>
              <w:t xml:space="preserve"> = 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2 (</w:t>
            </w:r>
            <w:r>
              <w:rPr>
                <w:sz w:val="18"/>
                <w:szCs w:val="18"/>
                <w:lang w:val="it-IT"/>
              </w:rPr>
              <w:t>28.6</w:t>
            </w:r>
            <w:r>
              <w:rPr>
                <w:sz w:val="18"/>
                <w:szCs w:val="18"/>
              </w:rPr>
              <w:t>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it-IT"/>
              </w:rPr>
              <w:t xml:space="preserve"> (14.3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2 (</w:t>
            </w:r>
            <w:r>
              <w:rPr>
                <w:sz w:val="18"/>
                <w:szCs w:val="18"/>
                <w:lang w:val="it-IT"/>
              </w:rPr>
              <w:t>28.6</w:t>
            </w:r>
            <w:r>
              <w:rPr>
                <w:sz w:val="18"/>
                <w:szCs w:val="18"/>
              </w:rPr>
              <w:t>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val="it-IT"/>
              </w:rPr>
              <w:t xml:space="preserve"> (42.9%)</w:t>
            </w:r>
          </w:p>
          <w:p>
            <w:pPr>
              <w:pStyle w:val="Header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Header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.s.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E-Table 2: </w:t>
      </w:r>
      <w:r>
        <w:rPr>
          <w:sz w:val="20"/>
          <w:szCs w:val="20"/>
          <w:lang w:val="en-US"/>
        </w:rPr>
        <w:t xml:space="preserve">Clinical features of the mitochondrial parkinsonism cohort. 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989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203"/>
        <w:gridCol w:w="1172"/>
        <w:gridCol w:w="1003"/>
        <w:gridCol w:w="1078"/>
        <w:gridCol w:w="1070"/>
        <w:gridCol w:w="1861"/>
        <w:gridCol w:w="1349"/>
      </w:tblGrid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x, MD age at onset (parkinsonism onset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ign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linical cours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utonom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herapy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euroimagin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ncomitant MD feature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0Orf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20 (7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est tremor, rigidity, postural instabilit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de-DE"/>
              </w:rPr>
              <w:t>L-DOPA 50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obal cerebral atrophy, SPECT alteration, white matter hyperintensitie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O, deafnes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0Orf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45 (77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est tremor, rigidity, postural instabilit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bl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pend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No therapy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Global cerebral atrophy, SPECT alteration, white matter hyperintensitie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, sensory axonal neuropathy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0Orf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30 (63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est tremor, rigidity, postural instabilit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bl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pend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No therapy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Global cerebral atrophy, SPECT alteration, white matter hyperintensitie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, sensory axonal neuropathy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0Orf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55 (70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est tremor, rigidity, postural instabilit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-DOPA 50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lobal cerebral atrophy, Lactate peak, nigrosome alteration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, OSA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deletion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 20 (4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est tremor, rigidity, postural instability, mild upward gaze pals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ly depend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 up to 1000 mg/day, partly effective and with dyskinesia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enchimal lactate peak, nigrostrotriatal SPECT alteration, global cerebral atrophy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uromuscolar disorders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deletion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72 (71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radikinesia, rigidity, camptocormia,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, Pramipexole, without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I normal, nigrostrotriatal SPECT altera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muscolar disorder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deletion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75 (7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, postural instability, camptocor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 up to 800 mg/day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lobal cerebral atrophy, cerebellar atrophy, white matter hyperintensities, nigrostrotriatal SPECT alteration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-plus, deafness, optic atrophy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78 (79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radikinisia, rigidity, postural instability,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ly depend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 300 mg/day with improve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obal cerebral atrophy, nigrostrotriatal SPECT altera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, deafness, optic atrophy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35 (59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radikinisia, rigidity, rest tremor, postural instability, camptocormia,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imal assite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amipexole RP 2,1 mg/day with improve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grostriatal SPECT altera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betes, PEO, deafnes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64 (64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isia, rigidity, postural instability, camptocor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imal assite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amipexole RP 2,1 mg/day with improve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al ganglia alteration, nisgrostriatal SPECT altera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muscular disorder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45 (6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, postural instability, camptocor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pend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 300 mg/day with improve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igrostriatal SPECT alteration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PEO, deafness, cardiomyopathy, diabete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deletion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32 (32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, postural instability, camptocor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imal assit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 up to 80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 brain MRI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muscular disorder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, 62 (62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ikinesia, rigidity, postural instability, camptocor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tigotine 4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 matter hyperintensitie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muscular disorder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-ND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34 (57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, postural instability, camptocor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 xml:space="preserve">Independent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-DOPA 75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grostriatal SPECT altera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tic atrophy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deletion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65 (70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radikinesia, rest tremor, postural instability,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bl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Independ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-DOPA 30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obal cerebral atrophy, white matter hyperintensiti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deletion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30 (58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Minimal assiste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-DOPA 30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mal Brain MRI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ngle mtDNA deletio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64 (67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bl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pend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DOPA 500 mg/day without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 matter hyperintensitie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ngle mtDNA deletio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65 (70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ty, rest tremor, camptocor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bl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-DOPA 60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 matter hyperintensitie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, deafnes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ngle mtDNA deletio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30 (6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est tremo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Minimal assiste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_DOPA 45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, sensory axonal neuropathy, retinopathy, deafnes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60 (61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-DOPA 60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grostriatal SPECT altera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, sensory axonal neuropathy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28 (40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-DOPA 45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ke like les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, deafness, cardiomayopathy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26 (47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, minimal assistanc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 matter hyperintensitie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O, affective disorder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A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50 (6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, postural instabilit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Total depend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-DOPA 60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obal cerebral atrophy, basal ganglia abnormalities, white matter hyperintensities, nigrostriatal SPECT altera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Optic atrophy, focal dystonia from age 72, axonal sensory motor neuropathy, PEO, affective disorders, diabete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A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65 (6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dikinesia, rigidity, rest tremor, postural instabilit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>Total depend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L-DOPA 400 mg/day with improvment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al ganglia abnormalities, nigrostriatal SPECT altera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PEO, optic atrophy, diabetes, affective disorders</w:t>
            </w:r>
          </w:p>
        </w:tc>
      </w:tr>
      <w:tr>
        <w:trPr/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Orf2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, 60 (71)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ikinesia, rigidity, postural instability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rogressive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artly dependent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DOPA (no improvment)</w:t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Global cerebral atrophy, basal ganglia abnormalities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EO, small fiber neuropathy, REM without atonia, deafness</w:t>
            </w:r>
          </w:p>
        </w:tc>
      </w:tr>
      <w:tr>
        <w:trPr/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, 45 (56)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ikinesia, rigidity, postural instability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Partly dependent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de-DE"/>
              </w:rPr>
              <w:t>L-DOPA 300 mg/day with improvment</w:t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obal cerebral atrophy, white matter hyperintensities, lactate peak, SPECT alteration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EO, axonal sensory motor neuropathy, ataxia, periodic limb movment, small fiber neuropathy</w:t>
            </w:r>
          </w:p>
        </w:tc>
      </w:tr>
      <w:tr>
        <w:trPr/>
        <w:tc>
          <w:tcPr>
            <w:tcW w:w="98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rkinsonism at follow up (during disease course)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, 49 (49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baseline sensory ataxia; from age 73 bradikinesia, rigidity, postural instability, camptocor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icacy L-DOPA or Rotigotin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grostriatal SPECT altera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ory axonal neuropathy, PEO, deafness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, 31 (3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baseline sensory ataxia; from age 51, bradykinesia rigidity camptocor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o therapy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 matter iperintensities, basal ganglia abnornamlitie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ory axonal neuropathy, PEO, deafness, affective disorders</w:t>
            </w:r>
          </w:p>
        </w:tc>
      </w:tr>
      <w:tr>
        <w:trPr/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F, 31 (35)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At baseline sensory ataxia; from age 51 bradikinesia, rest tremor, rigidity 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ressive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inimal assistance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o therapy</w:t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 xml:space="preserve">Basal ganglia abnormalities, SPECT alteration 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sory axonal neuropathy, PEO, deafness.</w:t>
            </w:r>
          </w:p>
        </w:tc>
      </w:tr>
      <w:tr>
        <w:trPr/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A1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M, 55 (55)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At baseline ataxia (mixed, sensory and cerebellar); from age 69 bradikinesia, rigidity, rest tremor, instability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Total dependent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de-DE"/>
              </w:rPr>
              <w:t>L-DOPA 400 mg/day with improvment</w:t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rebral and cerebellar atrophy, basal ganglia abnormalities, white matter hyperintensities lactate peak, SPECT alteration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ptic atrophy, sensory axonal neuropathy, RBD, deafness, PEO, dementia</w:t>
            </w:r>
          </w:p>
        </w:tc>
      </w:tr>
      <w:tr>
        <w:trPr/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A1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F, 45 (45)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At baseline ataxia (mixed, sensory and cerebellar); from age 72 bradikinesia and rigidity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dependent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o therapy</w:t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rebral and cerebellar atrophy, basal ganglia abnormalities, white matter hyperintensities lactate peak, SPECT alteration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Optic atrophy, PEO, Sensory motor axonal neuropathy, dementia, deafness</w:t>
            </w:r>
          </w:p>
        </w:tc>
      </w:tr>
      <w:tr>
        <w:trPr/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M, 30 (40)</w:t>
            </w:r>
          </w:p>
        </w:tc>
        <w:tc>
          <w:tcPr>
            <w:tcW w:w="11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At baseline sensory ataxia, frpm age 67 bradikinesia and tremor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ve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dependent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o therapy</w:t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9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rebral and cerebellar atrophy, SPECT alteration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ensory axonal neuropathy, PEO, restless leg syndrome, respiratory failure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E-Table </w:t>
      </w:r>
      <w:r>
        <w:rPr>
          <w:b/>
          <w:color w:val="000000"/>
          <w:lang w:val="en-US"/>
        </w:rPr>
        <w:t>3</w:t>
      </w:r>
      <w:r>
        <w:rPr>
          <w:b/>
          <w:lang w:val="en-US"/>
        </w:rPr>
        <w:t>. Genotype-</w:t>
      </w:r>
      <w:r>
        <w:rPr>
          <w:b/>
          <w:color w:val="000000"/>
          <w:lang w:val="en-US"/>
        </w:rPr>
        <w:t>phenotype relationship:</w:t>
      </w:r>
      <w:r>
        <w:rPr>
          <w:b/>
          <w:lang w:val="en-US"/>
        </w:rPr>
        <w:t xml:space="preserve"> </w:t>
      </w:r>
      <w:r>
        <w:rPr>
          <w:b/>
          <w:color w:val="000000"/>
          <w:lang w:val="en-US"/>
        </w:rPr>
        <w:t>hypokinetic movement disorders</w:t>
      </w:r>
      <w:r>
        <w:rPr>
          <w:b/>
          <w:lang w:val="en-US"/>
        </w:rPr>
        <w:t xml:space="preserve">. </w:t>
      </w:r>
      <w:r>
        <w:rPr>
          <w:lang w:val="en-GB"/>
        </w:rPr>
        <w:t>Significance levels after Bonferroni’s correction 0.007. Significant differences are represented in bold.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150" w:type="dxa"/>
        <w:jc w:val="left"/>
        <w:tblInd w:w="-1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218"/>
        <w:gridCol w:w="2176"/>
        <w:gridCol w:w="1529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/>
                <w:b/>
              </w:rPr>
            </w:pPr>
            <w:r>
              <w:rPr>
                <w:b/>
              </w:rPr>
              <w:t>Hypokinetic disorders:</w:t>
            </w:r>
          </w:p>
          <w:p>
            <w:pPr>
              <w:pStyle w:val="Header"/>
              <w:rPr>
                <w:b/>
                <w:b/>
              </w:rPr>
            </w:pPr>
            <w:r>
              <w:rPr>
                <w:b/>
              </w:rPr>
              <w:t>Yes (n = 26)</w:t>
            </w:r>
          </w:p>
          <w:p>
            <w:pPr>
              <w:pStyle w:val="Head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/>
                <w:b/>
              </w:rPr>
            </w:pPr>
            <w:r>
              <w:rPr>
                <w:b/>
              </w:rPr>
              <w:t>hypokinetic disorders:</w:t>
            </w:r>
          </w:p>
          <w:p>
            <w:pPr>
              <w:pStyle w:val="Header"/>
              <w:rPr>
                <w:i/>
                <w:i/>
              </w:rPr>
            </w:pPr>
            <w:r>
              <w:rPr>
                <w:b/>
              </w:rPr>
              <w:t>No (n = 738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</w:rPr>
            </w:pPr>
            <w:r>
              <w:rPr>
                <w:bCs/>
              </w:rPr>
              <w:t xml:space="preserve">m.3243A&gt;G 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53 (7.2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n.s.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  <w:lang w:val="it-IT"/>
              </w:rPr>
              <w:t>m.</w:t>
            </w:r>
            <w:r>
              <w:rPr>
                <w:bCs/>
              </w:rPr>
              <w:t>8344</w:t>
            </w:r>
            <w:r>
              <w:rPr>
                <w:bCs/>
                <w:lang w:val="it-IT"/>
              </w:rPr>
              <w:t>A&gt;</w:t>
            </w:r>
            <w:r>
              <w:rPr>
                <w:bCs/>
              </w:rPr>
              <w:t xml:space="preserve">G 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33 (4.5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n.s.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</w:rPr>
            </w:pPr>
            <w:r>
              <w:rPr>
                <w:bCs/>
              </w:rPr>
              <w:t xml:space="preserve">mtDNA LHON pathogenic variants 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/>
              <w:t>154 (20.9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</w:rPr>
            </w:pPr>
            <w:r>
              <w:rPr>
                <w:bCs/>
              </w:rPr>
              <w:t>mtDNA single deletion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3 (11.5%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131 (17.8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n.s.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</w:rPr>
              <w:t xml:space="preserve">nDNA: </w:t>
            </w:r>
            <w:r>
              <w:rPr>
                <w:bCs/>
                <w:i/>
                <w:iCs/>
              </w:rPr>
              <w:t>OPA1</w:t>
            </w:r>
            <w:r>
              <w:rPr>
                <w:bCs/>
              </w:rPr>
              <w:t xml:space="preserve"> pathogenic variants</w:t>
            </w:r>
          </w:p>
        </w:tc>
        <w:tc>
          <w:tcPr>
            <w:tcW w:w="22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2 (7.7%)</w:t>
            </w:r>
          </w:p>
        </w:tc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27 (3.7%)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n.s.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</w:rPr>
              <w:t xml:space="preserve">nDNA: </w:t>
            </w:r>
            <w:r>
              <w:rPr>
                <w:bCs/>
                <w:i/>
                <w:iCs/>
              </w:rPr>
              <w:t>POLG</w:t>
            </w:r>
            <w:r>
              <w:rPr>
                <w:bCs/>
              </w:rPr>
              <w:t xml:space="preserve"> pathogenic variants</w:t>
            </w:r>
          </w:p>
        </w:tc>
        <w:tc>
          <w:tcPr>
            <w:tcW w:w="22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6 (23.1%)</w:t>
            </w:r>
          </w:p>
        </w:tc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/>
              <w:t>36 (4.9%)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>
                <w:b/>
                <w:bCs/>
              </w:rPr>
              <w:t>0.00</w:t>
            </w:r>
            <w:r>
              <w:rPr>
                <w:b/>
                <w:bCs/>
                <w:color w:val="000000"/>
              </w:rPr>
              <w:t>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</w:rPr>
              <w:t xml:space="preserve">nDNA: </w:t>
            </w:r>
            <w:r>
              <w:rPr>
                <w:bCs/>
                <w:i/>
                <w:iCs/>
              </w:rPr>
              <w:t>Twinkle</w:t>
            </w:r>
            <w:r>
              <w:rPr>
                <w:bCs/>
              </w:rPr>
              <w:t xml:space="preserve"> pathogenic variant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5 (19.2%)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/>
              <w:t>25 (3.4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>
                <w:b/>
                <w:bCs/>
              </w:rPr>
              <w:t>0.00</w:t>
            </w:r>
            <w:r>
              <w:rPr>
                <w:b/>
                <w:bCs/>
                <w:color w:val="000000"/>
              </w:rPr>
              <w:t>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lang w:val="en-US"/>
        </w:rPr>
        <w:t>E-</w:t>
      </w:r>
      <w:r>
        <w:rPr>
          <w:b/>
          <w:lang w:val="en-GB"/>
        </w:rPr>
        <w:t xml:space="preserve">Table 4. Genotype-phenotype relationship: ataxias. </w:t>
      </w:r>
      <w:r>
        <w:rPr>
          <w:lang w:val="en-GB"/>
        </w:rPr>
        <w:t>Significance levels after Bonferroni’s correction 0.007. Significant differences are represented in bold.</w:t>
      </w:r>
    </w:p>
    <w:tbl>
      <w:tblPr>
        <w:tblW w:w="9150" w:type="dxa"/>
        <w:jc w:val="left"/>
        <w:tblInd w:w="-1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126"/>
        <w:gridCol w:w="2268"/>
        <w:gridCol w:w="1529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/>
                <w:b/>
              </w:rPr>
            </w:pPr>
            <w:r>
              <w:rPr>
                <w:b/>
              </w:rPr>
              <w:t>Ataxia:</w:t>
            </w:r>
          </w:p>
          <w:p>
            <w:pPr>
              <w:pStyle w:val="Header"/>
              <w:rPr>
                <w:b/>
                <w:b/>
              </w:rPr>
            </w:pPr>
            <w:r>
              <w:rPr>
                <w:b/>
              </w:rPr>
              <w:t>Yes (n = 55)</w:t>
            </w:r>
          </w:p>
          <w:p>
            <w:pPr>
              <w:pStyle w:val="Head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/>
                <w:b/>
              </w:rPr>
            </w:pPr>
            <w:r>
              <w:rPr>
                <w:b/>
              </w:rPr>
              <w:t>Ataxia:</w:t>
            </w:r>
          </w:p>
          <w:p>
            <w:pPr>
              <w:pStyle w:val="Header"/>
              <w:rPr>
                <w:i/>
                <w:i/>
              </w:rPr>
            </w:pPr>
            <w:r>
              <w:rPr>
                <w:b/>
              </w:rPr>
              <w:t>No (n = 709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  <w:lang w:val="it-IT"/>
              </w:rPr>
              <w:t>m.</w:t>
            </w:r>
            <w:r>
              <w:rPr>
                <w:bCs/>
              </w:rPr>
              <w:t>3243</w:t>
            </w:r>
            <w:r>
              <w:rPr>
                <w:bCs/>
                <w:lang w:val="it-IT"/>
              </w:rPr>
              <w:t>A&gt;</w:t>
            </w:r>
            <w:r>
              <w:rPr>
                <w:bCs/>
              </w:rPr>
              <w:t>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8 (14.5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47 (6.6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n.s.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  <w:lang w:val="it-IT"/>
              </w:rPr>
              <w:t>m.</w:t>
            </w:r>
            <w:r>
              <w:rPr>
                <w:bCs/>
              </w:rPr>
              <w:t>8344</w:t>
            </w:r>
            <w:r>
              <w:rPr>
                <w:bCs/>
                <w:lang w:val="it-IT"/>
              </w:rPr>
              <w:t>A&gt;</w:t>
            </w:r>
            <w:r>
              <w:rPr>
                <w:bCs/>
              </w:rPr>
              <w:t xml:space="preserve">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7 (12.7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/>
              <w:t>10 (1.4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</w:rPr>
            </w:pPr>
            <w:r>
              <w:rPr>
                <w:bCs/>
              </w:rPr>
              <w:t>mtDNA LHON pathogenic varia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/>
              <w:t>154 (21.7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>
                <w:bCs/>
              </w:rPr>
            </w:pPr>
            <w:r>
              <w:rPr>
                <w:bCs/>
              </w:rPr>
              <w:t>mtDNA single del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3 (5.4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130 (18.3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/>
              <w:t>0.0</w:t>
            </w: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</w:rPr>
              <w:t xml:space="preserve">nDNA: </w:t>
            </w:r>
            <w:r>
              <w:rPr>
                <w:bCs/>
                <w:i/>
                <w:iCs/>
              </w:rPr>
              <w:t>OPA1</w:t>
            </w:r>
            <w:r>
              <w:rPr>
                <w:bCs/>
              </w:rPr>
              <w:t xml:space="preserve"> pathogenic variants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2 (3.6%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27 (3.8%)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n.s.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</w:rPr>
              <w:t xml:space="preserve">nDNA: </w:t>
            </w:r>
            <w:r>
              <w:rPr>
                <w:bCs/>
                <w:i/>
                <w:iCs/>
              </w:rPr>
              <w:t>POLG</w:t>
            </w:r>
            <w:r>
              <w:rPr>
                <w:bCs/>
              </w:rPr>
              <w:t xml:space="preserve"> pathogenic variants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16 (29.1%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/>
              <w:t>26 (3.7%)</w:t>
            </w:r>
          </w:p>
        </w:tc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bCs/>
              </w:rPr>
              <w:t xml:space="preserve">nDNA: </w:t>
            </w:r>
            <w:r>
              <w:rPr>
                <w:bCs/>
                <w:i/>
                <w:iCs/>
              </w:rPr>
              <w:t>Twinkle</w:t>
            </w:r>
            <w:r>
              <w:rPr>
                <w:bCs/>
              </w:rPr>
              <w:t xml:space="preserve"> pathogenic varia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2 (3.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28 (3.9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rPr/>
            </w:pPr>
            <w:r>
              <w:rPr/>
              <w:t>n.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color w:val="222222"/>
          <w:lang w:val="en-GB"/>
        </w:rPr>
      </w:pPr>
      <w:r>
        <w:rPr/>
        <w:t xml:space="preserve">Supplementary Table:  </w:t>
      </w:r>
      <w:r>
        <w:rPr>
          <w:rFonts w:cs="Arial" w:ascii="Arial" w:hAnsi="Arial"/>
          <w:color w:val="222222"/>
          <w:lang w:val="en-GB"/>
        </w:rPr>
        <w:t>online 50-item Google Form®-based questionnaire</w:t>
      </w:r>
    </w:p>
    <w:p>
      <w:pPr>
        <w:pStyle w:val="Normal"/>
        <w:rPr>
          <w:rFonts w:ascii="Arial" w:hAnsi="Arial" w:cs="Arial"/>
          <w:color w:val="222222"/>
          <w:lang w:val="en-GB"/>
        </w:rPr>
      </w:pPr>
      <w:r>
        <w:rPr>
          <w:rFonts w:cs="Arial" w:ascii="Arial" w:hAnsi="Arial"/>
          <w:color w:val="222222"/>
          <w:lang w:val="en-GB"/>
        </w:rPr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43"/>
        <w:gridCol w:w="5981"/>
        <w:gridCol w:w="3214"/>
      </w:tblGrid>
      <w:tr>
        <w:trPr/>
        <w:tc>
          <w:tcPr>
            <w:tcW w:w="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5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Question</w:t>
            </w:r>
          </w:p>
        </w:tc>
        <w:tc>
          <w:tcPr>
            <w:tcW w:w="3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Answers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Patient code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ex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3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Date of birth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Referring physician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5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Gene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6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Inheritance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7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MD's age of Onset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8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Movement disorder age of onset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9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Follow up duration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0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Predominant movment disorder at onset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1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econdary movment disorder at onset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If a rigid hypokinetic disorder was present at the onset, report the clinical features: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Bradikinisia, rigidity, rest tremor, postural instability, camptocormia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3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Dystonia distribution (if present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eralized,  multifocal, focal, segmental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4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Chorea ballism distribution (if present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eralized,  multifocal, focal, segmental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5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Myoclonus distribution (if present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eralized,  multifocal, focal, segmental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16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yoclonus provoking factor (if present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Spontaneous, reflex, action activated 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7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Classify tremor (if present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Rest tremor, action tremor, mixed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8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Tremor distribution (if present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eralized,  multifocal, focal, segmental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9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Ataxia phenotype (if present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Cerebellar, spinocerebellar, pure sensory ataxia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0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Ataxia signs inolved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 xml:space="preserve">Trunk, limb, gait, 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1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Did the patient have any other movement disorders during the course of the disease?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Yes/No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2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What other movement disorders were present during the disease course?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3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Age of onset of the movement disorder at follow up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4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If a rigid hypokinetic disorder was present at follow up, report the clinical features: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Bradikinisia, rigidity, rest tremor, postural instability, camptocormia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5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Dystonia distribution (if present, at follow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eralized,  multifocal, focal, segmental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6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Chorea ballism distribution (if present, at follow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eralized,  multifocal, focal, segmental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7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Myoclonus distribution (if present, at follow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eralized,  multifocal, focal, segmental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28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yoclonus provoking factor (if present, at follow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Spontaneous, reflex, action activated 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9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Classify tremor (if present, at follow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Rest tremor, action tremor, mixed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30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Tremor distribution (if present, at follow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neralized,  multifocal, focal, segmental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31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Ataxia phenotype (if present, at follow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Cerebellar, spinocerebellar, pure sensory ataxia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32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Ataxia signs inolved (at follow up)</w:t>
            </w:r>
          </w:p>
          <w:p>
            <w:pPr>
              <w:pStyle w:val="Contenutotabella"/>
              <w:rPr/>
            </w:pPr>
            <w:r>
              <w:rPr/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Trunk, limb, gait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33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Clinical course 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rogressive, stable or ameliorative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color w:val="222222"/>
                <w:lang w:val="en-GB"/>
              </w:rPr>
            </w:pPr>
            <w:r>
              <w:rPr/>
              <w:t>34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 xml:space="preserve">SARA score at baseline, if available 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color w:val="222222"/>
                <w:lang w:val="en-GB"/>
              </w:rPr>
            </w:pPr>
            <w:r>
              <w:rPr/>
              <w:t>35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 xml:space="preserve">SARA score at follow up, if available 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GB"/>
              </w:rPr>
            </w:pPr>
            <w:r>
              <w:rPr/>
              <w:t>36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utonomy in daily life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Independent, minimal assistance, partially dependent (may cooperate in some tasks) and totally dependent 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37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Has drug therapy been set up to control the movement disorder?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Yes/No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38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 xml:space="preserve">Type of therapy 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Monotherapy / polytherapy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39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Prescribed drugs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0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 xml:space="preserve">Which drugs were used with clinical improvement? 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1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About the drug used with clinical improvment, reports the dosage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2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color w:val="221F1F"/>
                <w:lang w:val="en-US"/>
              </w:rPr>
            </w:pPr>
            <w:r>
              <w:rPr/>
              <w:t xml:space="preserve">Neuroimaging 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221F1F"/>
                <w:lang w:val="en-US"/>
              </w:rPr>
              <w:t xml:space="preserve">Cerebral atrophy, cerebellar atrophy, brain stem atrophy, spinal cord atrophy, white matter hyperintensities, basal ganglia abnormalities (calcifications, iron deposition), nigrostriatal degeneration on 123I-FP-CIT SPECT or 18-F-DOPA PET, and evidence of stroke-like lesions. 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3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Nerve conduction studies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Normal, sensory neuropathy, sensory motor neuropathy, motor neuropathy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4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Electromyography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Normal, myopathic, neuropathic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5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For pediatric patients at the onset of movement disorder (&lt;16 years), specify if there is a speech disorder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Yes/No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6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Describe the speech disorder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7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For pediatric patients, describe if there is a neurodevelopmental disorder associated with movement disorder (e.g., intellectual disability, autism spectrum disorder, ADHD)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8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Dysfagia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Yes/No</w:t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49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Other MD clinical features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50</w:t>
            </w:r>
          </w:p>
        </w:tc>
        <w:tc>
          <w:tcPr>
            <w:tcW w:w="59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Note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eastAsia="Times New Roman"/>
          <w:lang w:val="en-US"/>
        </w:rPr>
      </w:pPr>
      <w:r>
        <w:rPr>
          <w:lang w:val="en-US"/>
        </w:rPr>
        <w:t>E-Figure 1: genotypes of patients with movement disorders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527040" cy="3964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4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lineRule="auto" w:line="480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Arial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Caratteredinumerazione">
    <w:name w:val="Carattere di numerazi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>
      <w:rFonts w:eastAsia="Calibri"/>
      <w:sz w:val="20"/>
      <w:szCs w:val="20"/>
      <w:lang w:val="en-U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13:14:00Z</dcterms:created>
  <dc:creator>Michelangelo Mancuso</dc:creator>
  <dc:description/>
  <cp:keywords/>
  <dc:language>en-US</dc:language>
  <cp:lastModifiedBy>Michelangelo Mancuso</cp:lastModifiedBy>
  <dcterms:modified xsi:type="dcterms:W3CDTF">2021-07-08T09:43:00Z</dcterms:modified>
  <cp:revision>2</cp:revision>
  <dc:subject/>
  <dc:title/>
</cp:coreProperties>
</file>